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67360" w:rsidRPr="00B73D3A" w:rsidRDefault="00B73D3A" w:rsidP="00A67360">
      <w:pPr>
        <w:spacing w:line="360" w:lineRule="auto"/>
        <w:jc w:val="both"/>
        <w:rPr>
          <w:rFonts w:cstheme="minorHAnsi"/>
          <w:b/>
          <w:bCs/>
          <w:color w:val="000000"/>
          <w:sz w:val="20"/>
          <w:szCs w:val="20"/>
        </w:rPr>
      </w:pPr>
      <w:r w:rsidRPr="00B73D3A">
        <w:rPr>
          <w:rFonts w:cstheme="minorHAnsi"/>
          <w:b/>
          <w:bCs/>
          <w:color w:val="000000"/>
          <w:sz w:val="20"/>
          <w:szCs w:val="20"/>
        </w:rPr>
        <w:t>Supplement</w:t>
      </w:r>
    </w:p>
    <w:p w:rsidR="00B83DED" w:rsidRDefault="00B83DED" w:rsidP="00FD63C3">
      <w:pPr>
        <w:tabs>
          <w:tab w:val="left" w:pos="2259"/>
        </w:tabs>
        <w:spacing w:line="360" w:lineRule="auto"/>
        <w:rPr>
          <w:rFonts w:cstheme="minorHAnsi"/>
          <w:color w:val="000000"/>
          <w:sz w:val="18"/>
          <w:szCs w:val="18"/>
        </w:rPr>
      </w:pPr>
    </w:p>
    <w:tbl>
      <w:tblPr>
        <w:tblW w:w="4516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7"/>
        <w:gridCol w:w="2978"/>
        <w:gridCol w:w="2940"/>
      </w:tblGrid>
      <w:tr w:rsidR="00B83DED" w:rsidRPr="00DE47EA" w:rsidTr="00725E79">
        <w:trPr>
          <w:trHeight w:val="210"/>
        </w:trPr>
        <w:tc>
          <w:tcPr>
            <w:tcW w:w="1385" w:type="pct"/>
            <w:shd w:val="clear" w:color="auto" w:fill="F2F2F2" w:themeFill="background1" w:themeFillShade="F2"/>
            <w:vAlign w:val="center"/>
          </w:tcPr>
          <w:p w:rsidR="00B83DED" w:rsidRPr="00DE47EA" w:rsidRDefault="00B83DED" w:rsidP="00725E7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  <w:t>Measurements</w:t>
            </w:r>
          </w:p>
        </w:tc>
        <w:tc>
          <w:tcPr>
            <w:tcW w:w="1819" w:type="pct"/>
            <w:shd w:val="clear" w:color="auto" w:fill="F2F2F2" w:themeFill="background1" w:themeFillShade="F2"/>
            <w:noWrap/>
            <w:vAlign w:val="center"/>
          </w:tcPr>
          <w:p w:rsidR="00B83DED" w:rsidRPr="00DE47EA" w:rsidRDefault="00B83DED" w:rsidP="00725E7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  <w:t>Interrater ICC (CI 95)</w:t>
            </w:r>
          </w:p>
        </w:tc>
        <w:tc>
          <w:tcPr>
            <w:tcW w:w="1796" w:type="pct"/>
            <w:shd w:val="clear" w:color="auto" w:fill="F2F2F2" w:themeFill="background1" w:themeFillShade="F2"/>
            <w:noWrap/>
            <w:vAlign w:val="bottom"/>
          </w:tcPr>
          <w:p w:rsidR="00B83DED" w:rsidRPr="00DE47EA" w:rsidRDefault="00B83DED" w:rsidP="00725E7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  <w:t>Intrarater</w:t>
            </w:r>
            <w:proofErr w:type="spellEnd"/>
            <w:r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  <w:t xml:space="preserve"> ICC (CI 95)</w:t>
            </w:r>
          </w:p>
        </w:tc>
      </w:tr>
      <w:tr w:rsidR="00B83DED" w:rsidRPr="00DE47EA" w:rsidTr="00725E79">
        <w:trPr>
          <w:trHeight w:val="210"/>
        </w:trPr>
        <w:tc>
          <w:tcPr>
            <w:tcW w:w="1385" w:type="pct"/>
            <w:vAlign w:val="center"/>
          </w:tcPr>
          <w:p w:rsidR="00B83DED" w:rsidRPr="00DE47EA" w:rsidRDefault="00B83DED" w:rsidP="00725E7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  <w:t xml:space="preserve">Biparietal </w:t>
            </w:r>
            <w:proofErr w:type="spellStart"/>
            <w:r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  <w:t>Coronar</w:t>
            </w:r>
            <w:proofErr w:type="spellEnd"/>
            <w:r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1819" w:type="pct"/>
            <w:noWrap/>
            <w:vAlign w:val="bottom"/>
          </w:tcPr>
          <w:p w:rsidR="00B83DED" w:rsidRPr="00DE47EA" w:rsidRDefault="00B83DED" w:rsidP="00725E7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  <w:t>0.965 (0.939-0.979)</w:t>
            </w:r>
          </w:p>
        </w:tc>
        <w:tc>
          <w:tcPr>
            <w:tcW w:w="1796" w:type="pct"/>
            <w:noWrap/>
            <w:vAlign w:val="bottom"/>
          </w:tcPr>
          <w:p w:rsidR="00B83DED" w:rsidRPr="00DE47EA" w:rsidRDefault="00B83DED" w:rsidP="00725E7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  <w:t>0.975 (0.961-0.984)</w:t>
            </w:r>
          </w:p>
        </w:tc>
      </w:tr>
      <w:tr w:rsidR="00B83DED" w:rsidRPr="00DE47EA" w:rsidTr="00725E79">
        <w:trPr>
          <w:trHeight w:val="210"/>
        </w:trPr>
        <w:tc>
          <w:tcPr>
            <w:tcW w:w="1385" w:type="pct"/>
            <w:vAlign w:val="center"/>
          </w:tcPr>
          <w:p w:rsidR="00B83DED" w:rsidRPr="00DE47EA" w:rsidRDefault="00B83DED" w:rsidP="00725E7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  <w:t xml:space="preserve">Sagittal </w:t>
            </w:r>
            <w:proofErr w:type="spellStart"/>
            <w:r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  <w:t>anterio</w:t>
            </w:r>
            <w:proofErr w:type="spellEnd"/>
            <w:r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  <w:t xml:space="preserve">-posterior </w:t>
            </w:r>
          </w:p>
        </w:tc>
        <w:tc>
          <w:tcPr>
            <w:tcW w:w="1819" w:type="pct"/>
            <w:noWrap/>
            <w:vAlign w:val="bottom"/>
          </w:tcPr>
          <w:p w:rsidR="00B83DED" w:rsidRPr="00DE47EA" w:rsidRDefault="00B83DED" w:rsidP="00725E7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  <w:t>0.971 (0.955-0.981)</w:t>
            </w:r>
          </w:p>
        </w:tc>
        <w:tc>
          <w:tcPr>
            <w:tcW w:w="1796" w:type="pct"/>
            <w:noWrap/>
            <w:vAlign w:val="bottom"/>
          </w:tcPr>
          <w:p w:rsidR="00B83DED" w:rsidRPr="00DE47EA" w:rsidRDefault="00B83DED" w:rsidP="00725E7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  <w:t>0.978 (0.965-0.986)</w:t>
            </w:r>
          </w:p>
        </w:tc>
      </w:tr>
      <w:tr w:rsidR="00B83DED" w:rsidRPr="00DE47EA" w:rsidTr="00725E79">
        <w:trPr>
          <w:trHeight w:val="210"/>
        </w:trPr>
        <w:tc>
          <w:tcPr>
            <w:tcW w:w="1385" w:type="pct"/>
            <w:vAlign w:val="center"/>
          </w:tcPr>
          <w:p w:rsidR="00B83DED" w:rsidRPr="00DE47EA" w:rsidRDefault="00B83DED" w:rsidP="00725E7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  <w:t xml:space="preserve">Sagittal Vertical </w:t>
            </w:r>
          </w:p>
        </w:tc>
        <w:tc>
          <w:tcPr>
            <w:tcW w:w="1819" w:type="pct"/>
            <w:noWrap/>
            <w:vAlign w:val="bottom"/>
          </w:tcPr>
          <w:p w:rsidR="00B83DED" w:rsidRPr="00DE47EA" w:rsidRDefault="00B83DED" w:rsidP="00725E7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  <w:t>0.935 (0.870-0.964)</w:t>
            </w:r>
          </w:p>
        </w:tc>
        <w:tc>
          <w:tcPr>
            <w:tcW w:w="1796" w:type="pct"/>
            <w:noWrap/>
            <w:vAlign w:val="bottom"/>
          </w:tcPr>
          <w:p w:rsidR="00B83DED" w:rsidRPr="00DE47EA" w:rsidRDefault="00B83DED" w:rsidP="00725E7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  <w:t>0.943 (0.911-0.963)</w:t>
            </w:r>
          </w:p>
        </w:tc>
      </w:tr>
      <w:tr w:rsidR="00B83DED" w:rsidRPr="00DE47EA" w:rsidTr="00725E79">
        <w:trPr>
          <w:trHeight w:val="210"/>
        </w:trPr>
        <w:tc>
          <w:tcPr>
            <w:tcW w:w="1385" w:type="pct"/>
            <w:vAlign w:val="center"/>
          </w:tcPr>
          <w:p w:rsidR="00B83DED" w:rsidRPr="00DE47EA" w:rsidRDefault="00B83DED" w:rsidP="00725E7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  <w:t>TBV</w:t>
            </w:r>
          </w:p>
        </w:tc>
        <w:tc>
          <w:tcPr>
            <w:tcW w:w="1819" w:type="pct"/>
            <w:noWrap/>
            <w:vAlign w:val="bottom"/>
          </w:tcPr>
          <w:p w:rsidR="00B83DED" w:rsidRPr="00DE47EA" w:rsidRDefault="00B83DED" w:rsidP="00725E7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  <w:t>0.975 (0.938-0.987)</w:t>
            </w:r>
          </w:p>
        </w:tc>
        <w:tc>
          <w:tcPr>
            <w:tcW w:w="1796" w:type="pct"/>
            <w:noWrap/>
            <w:vAlign w:val="bottom"/>
          </w:tcPr>
          <w:p w:rsidR="00B83DED" w:rsidRPr="00DE47EA" w:rsidRDefault="00B83DED" w:rsidP="00725E79">
            <w:pPr>
              <w:spacing w:line="360" w:lineRule="auto"/>
              <w:jc w:val="center"/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</w:pPr>
            <w:r>
              <w:rPr>
                <w:rFonts w:eastAsia="Times New Roman" w:cstheme="minorHAnsi"/>
                <w:color w:val="000000"/>
                <w:sz w:val="15"/>
                <w:szCs w:val="15"/>
                <w:lang w:val="en-GB"/>
              </w:rPr>
              <w:t>0.980 (0.967-0.988)</w:t>
            </w:r>
          </w:p>
        </w:tc>
      </w:tr>
    </w:tbl>
    <w:p w:rsidR="00B83DED" w:rsidRDefault="00B83DED" w:rsidP="00FD63C3">
      <w:pPr>
        <w:tabs>
          <w:tab w:val="left" w:pos="2259"/>
        </w:tabs>
        <w:spacing w:line="360" w:lineRule="auto"/>
        <w:rPr>
          <w:rFonts w:cstheme="minorHAnsi"/>
          <w:color w:val="000000"/>
          <w:sz w:val="18"/>
          <w:szCs w:val="18"/>
        </w:rPr>
      </w:pPr>
    </w:p>
    <w:p w:rsidR="00B83DED" w:rsidRDefault="00B83DED" w:rsidP="00B83DED">
      <w:pPr>
        <w:spacing w:line="360" w:lineRule="auto"/>
        <w:ind w:right="851"/>
        <w:jc w:val="both"/>
        <w:rPr>
          <w:rFonts w:cstheme="minorHAnsi"/>
          <w:color w:val="000000"/>
          <w:sz w:val="18"/>
          <w:szCs w:val="18"/>
          <w:lang w:val="en-GB"/>
        </w:rPr>
      </w:pPr>
      <w:r w:rsidRPr="00DE47EA">
        <w:rPr>
          <w:rFonts w:cstheme="minorHAnsi"/>
          <w:color w:val="000000"/>
          <w:sz w:val="18"/>
          <w:szCs w:val="18"/>
          <w:highlight w:val="white"/>
          <w:lang w:val="en-GB"/>
        </w:rPr>
        <w:t xml:space="preserve">Tab. </w:t>
      </w:r>
      <w:r w:rsidR="00B73D3A">
        <w:rPr>
          <w:rFonts w:cstheme="minorHAnsi"/>
          <w:color w:val="000000"/>
          <w:sz w:val="18"/>
          <w:szCs w:val="18"/>
          <w:highlight w:val="white"/>
          <w:lang w:val="en-GB"/>
        </w:rPr>
        <w:t>1</w:t>
      </w:r>
      <w:r w:rsidRPr="00DE47EA">
        <w:rPr>
          <w:rFonts w:cstheme="minorHAnsi"/>
          <w:color w:val="000000"/>
          <w:sz w:val="18"/>
          <w:szCs w:val="18"/>
          <w:highlight w:val="white"/>
          <w:lang w:val="en-GB"/>
        </w:rPr>
        <w:t xml:space="preserve">: </w:t>
      </w:r>
      <w:r>
        <w:rPr>
          <w:rFonts w:cstheme="minorHAnsi"/>
          <w:color w:val="000000"/>
          <w:sz w:val="18"/>
          <w:szCs w:val="18"/>
          <w:lang w:val="en-GB"/>
        </w:rPr>
        <w:t>Intra- and Interrater Reliability Measurements of 15 patients covering the three sonographic planes and the resulting TBV. Abr.: ICC=Interclass Correlation Coefficient; CI=Confidence Interval; TBV=Total Brain Volume.</w:t>
      </w:r>
    </w:p>
    <w:p w:rsidR="00A67360" w:rsidRPr="007A10EF" w:rsidRDefault="00FD63C3" w:rsidP="00FD63C3">
      <w:pPr>
        <w:tabs>
          <w:tab w:val="left" w:pos="2259"/>
        </w:tabs>
        <w:spacing w:line="360" w:lineRule="auto"/>
        <w:rPr>
          <w:rFonts w:cstheme="minorHAnsi"/>
          <w:color w:val="000000"/>
          <w:sz w:val="18"/>
          <w:szCs w:val="18"/>
        </w:rPr>
      </w:pPr>
      <w:r>
        <w:rPr>
          <w:rFonts w:cstheme="minorHAnsi"/>
          <w:color w:val="000000"/>
          <w:sz w:val="18"/>
          <w:szCs w:val="18"/>
        </w:rPr>
        <w:tab/>
      </w:r>
    </w:p>
    <w:sectPr w:rsidR="00A67360" w:rsidRPr="007A10EF" w:rsidSect="00B12B22">
      <w:pgSz w:w="11906" w:h="16838"/>
      <w:pgMar w:top="50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360"/>
    <w:rsid w:val="00006576"/>
    <w:rsid w:val="00016FD3"/>
    <w:rsid w:val="00017B46"/>
    <w:rsid w:val="000353A6"/>
    <w:rsid w:val="00051171"/>
    <w:rsid w:val="00075236"/>
    <w:rsid w:val="00084B43"/>
    <w:rsid w:val="000B2EEB"/>
    <w:rsid w:val="000E347D"/>
    <w:rsid w:val="001037A7"/>
    <w:rsid w:val="0012010A"/>
    <w:rsid w:val="00125FAE"/>
    <w:rsid w:val="001273D3"/>
    <w:rsid w:val="001548B4"/>
    <w:rsid w:val="001859CE"/>
    <w:rsid w:val="0019609F"/>
    <w:rsid w:val="0019718B"/>
    <w:rsid w:val="001E5692"/>
    <w:rsid w:val="001F64BA"/>
    <w:rsid w:val="002101B6"/>
    <w:rsid w:val="002401C6"/>
    <w:rsid w:val="002676B6"/>
    <w:rsid w:val="002E672C"/>
    <w:rsid w:val="00334F47"/>
    <w:rsid w:val="00382202"/>
    <w:rsid w:val="003A6DB5"/>
    <w:rsid w:val="003C290A"/>
    <w:rsid w:val="003F6D72"/>
    <w:rsid w:val="00401607"/>
    <w:rsid w:val="00410427"/>
    <w:rsid w:val="0042714B"/>
    <w:rsid w:val="004442DF"/>
    <w:rsid w:val="0044561D"/>
    <w:rsid w:val="00445B75"/>
    <w:rsid w:val="0049236D"/>
    <w:rsid w:val="004A2C0F"/>
    <w:rsid w:val="004A5434"/>
    <w:rsid w:val="004A6EAC"/>
    <w:rsid w:val="004C6E26"/>
    <w:rsid w:val="004D7075"/>
    <w:rsid w:val="004D7CBC"/>
    <w:rsid w:val="00524E95"/>
    <w:rsid w:val="005273ED"/>
    <w:rsid w:val="00557E13"/>
    <w:rsid w:val="005948EF"/>
    <w:rsid w:val="005A6307"/>
    <w:rsid w:val="005B75BB"/>
    <w:rsid w:val="005C1A08"/>
    <w:rsid w:val="005D2DE5"/>
    <w:rsid w:val="005D4D82"/>
    <w:rsid w:val="005E52C9"/>
    <w:rsid w:val="00621C9F"/>
    <w:rsid w:val="00642893"/>
    <w:rsid w:val="006441B7"/>
    <w:rsid w:val="0065026A"/>
    <w:rsid w:val="006577A0"/>
    <w:rsid w:val="00672C18"/>
    <w:rsid w:val="00673EC4"/>
    <w:rsid w:val="00682405"/>
    <w:rsid w:val="006A13EF"/>
    <w:rsid w:val="006D0436"/>
    <w:rsid w:val="006E60B2"/>
    <w:rsid w:val="006F447E"/>
    <w:rsid w:val="00700BD1"/>
    <w:rsid w:val="007043F6"/>
    <w:rsid w:val="007222F2"/>
    <w:rsid w:val="007316F4"/>
    <w:rsid w:val="00731F2E"/>
    <w:rsid w:val="007400B2"/>
    <w:rsid w:val="00750AA9"/>
    <w:rsid w:val="007517A7"/>
    <w:rsid w:val="007850A6"/>
    <w:rsid w:val="00787A87"/>
    <w:rsid w:val="007A10EF"/>
    <w:rsid w:val="007C5C0F"/>
    <w:rsid w:val="007D6350"/>
    <w:rsid w:val="007E67B1"/>
    <w:rsid w:val="008221A1"/>
    <w:rsid w:val="00822284"/>
    <w:rsid w:val="008274DB"/>
    <w:rsid w:val="00852B86"/>
    <w:rsid w:val="00896036"/>
    <w:rsid w:val="008C2D22"/>
    <w:rsid w:val="008F55DB"/>
    <w:rsid w:val="0094752C"/>
    <w:rsid w:val="00985631"/>
    <w:rsid w:val="009B1812"/>
    <w:rsid w:val="009B36A2"/>
    <w:rsid w:val="009C0CF1"/>
    <w:rsid w:val="009C78D9"/>
    <w:rsid w:val="009D179E"/>
    <w:rsid w:val="00A171BE"/>
    <w:rsid w:val="00A462AF"/>
    <w:rsid w:val="00A51BE9"/>
    <w:rsid w:val="00A530FD"/>
    <w:rsid w:val="00A5622B"/>
    <w:rsid w:val="00A639E1"/>
    <w:rsid w:val="00A67360"/>
    <w:rsid w:val="00AA1375"/>
    <w:rsid w:val="00AB24CA"/>
    <w:rsid w:val="00AB7821"/>
    <w:rsid w:val="00AC233D"/>
    <w:rsid w:val="00B033ED"/>
    <w:rsid w:val="00B12B22"/>
    <w:rsid w:val="00B169D5"/>
    <w:rsid w:val="00B73D3A"/>
    <w:rsid w:val="00B77080"/>
    <w:rsid w:val="00B83DED"/>
    <w:rsid w:val="00BA0EF5"/>
    <w:rsid w:val="00BC6CAD"/>
    <w:rsid w:val="00BD3A1F"/>
    <w:rsid w:val="00BE3951"/>
    <w:rsid w:val="00C04E5C"/>
    <w:rsid w:val="00C10512"/>
    <w:rsid w:val="00C14848"/>
    <w:rsid w:val="00C1492D"/>
    <w:rsid w:val="00C30998"/>
    <w:rsid w:val="00C4040B"/>
    <w:rsid w:val="00C56D72"/>
    <w:rsid w:val="00CB7E75"/>
    <w:rsid w:val="00CD05C9"/>
    <w:rsid w:val="00CF36D4"/>
    <w:rsid w:val="00D137E8"/>
    <w:rsid w:val="00D432DE"/>
    <w:rsid w:val="00D77347"/>
    <w:rsid w:val="00DE2289"/>
    <w:rsid w:val="00DE2754"/>
    <w:rsid w:val="00E16900"/>
    <w:rsid w:val="00E41169"/>
    <w:rsid w:val="00E4318A"/>
    <w:rsid w:val="00E47384"/>
    <w:rsid w:val="00E80CA5"/>
    <w:rsid w:val="00F117C9"/>
    <w:rsid w:val="00F11E4E"/>
    <w:rsid w:val="00F141C3"/>
    <w:rsid w:val="00F14C23"/>
    <w:rsid w:val="00F57F67"/>
    <w:rsid w:val="00F637FA"/>
    <w:rsid w:val="00FB43A7"/>
    <w:rsid w:val="00FD63C3"/>
    <w:rsid w:val="00FF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CE26EB"/>
  <w15:chartTrackingRefBased/>
  <w15:docId w15:val="{1982D2E3-D2D8-0A44-96C6-DB3968616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A673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673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6736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673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6736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673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673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673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673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673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673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6736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67360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67360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6736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6736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6736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6736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673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A673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6736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673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6736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6736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6736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A67360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673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6736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6736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60</Characters>
  <Application>Microsoft Office Word</Application>
  <DocSecurity>0</DocSecurity>
  <Lines>1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rickmann</dc:creator>
  <cp:keywords/>
  <dc:description/>
  <cp:lastModifiedBy>Christian Brickmann</cp:lastModifiedBy>
  <cp:revision>3</cp:revision>
  <dcterms:created xsi:type="dcterms:W3CDTF">2025-12-16T19:32:00Z</dcterms:created>
  <dcterms:modified xsi:type="dcterms:W3CDTF">2025-12-16T19:33:00Z</dcterms:modified>
</cp:coreProperties>
</file>